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F1541" w14:textId="33CBADE6" w:rsidR="00FF6C46" w:rsidRPr="00F022E6" w:rsidRDefault="00FF6C46" w:rsidP="00FF6C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ltimedia Appendix:</w:t>
      </w:r>
      <w:r w:rsidRPr="00F022E6">
        <w:rPr>
          <w:rFonts w:ascii="Arial" w:hAnsi="Arial" w:cs="Arial"/>
          <w:b/>
          <w:bCs/>
        </w:rPr>
        <w:t xml:space="preserve"> Draft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F6C46" w:rsidRPr="00DC346C" w14:paraId="0DF8F00D" w14:textId="77777777" w:rsidTr="006F3277">
        <w:tc>
          <w:tcPr>
            <w:tcW w:w="9016" w:type="dxa"/>
            <w:gridSpan w:val="2"/>
            <w:shd w:val="clear" w:color="auto" w:fill="F2F2F2" w:themeFill="background1" w:themeFillShade="F2"/>
          </w:tcPr>
          <w:p w14:paraId="59FE5B1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ticle Details</w:t>
            </w:r>
          </w:p>
        </w:tc>
      </w:tr>
      <w:tr w:rsidR="00FF6C46" w:rsidRPr="00DC346C" w14:paraId="013911A0" w14:textId="77777777" w:rsidTr="006F3277">
        <w:tc>
          <w:tcPr>
            <w:tcW w:w="4508" w:type="dxa"/>
          </w:tcPr>
          <w:p w14:paraId="221DD7C6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Study Title</w:t>
            </w:r>
          </w:p>
        </w:tc>
        <w:tc>
          <w:tcPr>
            <w:tcW w:w="4508" w:type="dxa"/>
          </w:tcPr>
          <w:p w14:paraId="6DEB917B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56563EC1" w14:textId="77777777" w:rsidTr="006F3277">
        <w:tc>
          <w:tcPr>
            <w:tcW w:w="4508" w:type="dxa"/>
          </w:tcPr>
          <w:p w14:paraId="0565D6D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508" w:type="dxa"/>
          </w:tcPr>
          <w:p w14:paraId="2EF05E16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6E26E34F" w14:textId="77777777" w:rsidTr="006F3277">
        <w:tc>
          <w:tcPr>
            <w:tcW w:w="4508" w:type="dxa"/>
          </w:tcPr>
          <w:p w14:paraId="45B2629E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4508" w:type="dxa"/>
          </w:tcPr>
          <w:p w14:paraId="677E2A3A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7734D0A5" w14:textId="77777777" w:rsidTr="006F3277">
        <w:tc>
          <w:tcPr>
            <w:tcW w:w="4508" w:type="dxa"/>
          </w:tcPr>
          <w:p w14:paraId="64EB51A5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508" w:type="dxa"/>
          </w:tcPr>
          <w:p w14:paraId="32A82233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5D07806C" w14:textId="77777777" w:rsidTr="006F3277">
        <w:tc>
          <w:tcPr>
            <w:tcW w:w="4508" w:type="dxa"/>
          </w:tcPr>
          <w:p w14:paraId="40354D2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Publication Type (Manuscript, Conference Abstract, Grey Literature)</w:t>
            </w:r>
          </w:p>
        </w:tc>
        <w:tc>
          <w:tcPr>
            <w:tcW w:w="4508" w:type="dxa"/>
          </w:tcPr>
          <w:p w14:paraId="57DD3A0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11E610E3" w14:textId="77777777" w:rsidTr="006F3277">
        <w:tc>
          <w:tcPr>
            <w:tcW w:w="4508" w:type="dxa"/>
          </w:tcPr>
          <w:p w14:paraId="03D6885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4508" w:type="dxa"/>
          </w:tcPr>
          <w:p w14:paraId="5838B0DE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218E3288" w14:textId="77777777" w:rsidTr="006F3277">
        <w:tc>
          <w:tcPr>
            <w:tcW w:w="4508" w:type="dxa"/>
          </w:tcPr>
          <w:p w14:paraId="42229EF2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4508" w:type="dxa"/>
          </w:tcPr>
          <w:p w14:paraId="45387285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04B987BD" w14:textId="77777777" w:rsidTr="006F3277">
        <w:tc>
          <w:tcPr>
            <w:tcW w:w="9016" w:type="dxa"/>
            <w:gridSpan w:val="2"/>
            <w:shd w:val="clear" w:color="auto" w:fill="F2F2F2" w:themeFill="background1" w:themeFillShade="F2"/>
          </w:tcPr>
          <w:p w14:paraId="6735598E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</w:tr>
      <w:tr w:rsidR="00FF6C46" w:rsidRPr="00DC346C" w14:paraId="04051292" w14:textId="77777777" w:rsidTr="006F3277">
        <w:tc>
          <w:tcPr>
            <w:tcW w:w="4508" w:type="dxa"/>
          </w:tcPr>
          <w:p w14:paraId="5C990765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08" w:type="dxa"/>
          </w:tcPr>
          <w:p w14:paraId="75BD8E32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32C8F676" w14:textId="77777777" w:rsidTr="006F3277">
        <w:tc>
          <w:tcPr>
            <w:tcW w:w="4508" w:type="dxa"/>
          </w:tcPr>
          <w:p w14:paraId="51A62F00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Who was recruited (patients, urologists, both)</w:t>
            </w:r>
          </w:p>
        </w:tc>
        <w:tc>
          <w:tcPr>
            <w:tcW w:w="4508" w:type="dxa"/>
          </w:tcPr>
          <w:p w14:paraId="6F65E32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5A6F0E84" w14:textId="77777777" w:rsidTr="006F3277">
        <w:tc>
          <w:tcPr>
            <w:tcW w:w="4508" w:type="dxa"/>
          </w:tcPr>
          <w:p w14:paraId="62A3E0D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508" w:type="dxa"/>
          </w:tcPr>
          <w:p w14:paraId="43F64983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416313F2" w14:textId="77777777" w:rsidTr="006F3277">
        <w:tc>
          <w:tcPr>
            <w:tcW w:w="4508" w:type="dxa"/>
          </w:tcPr>
          <w:p w14:paraId="718CB551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NMIBC AJCC Stage</w:t>
            </w:r>
          </w:p>
        </w:tc>
        <w:tc>
          <w:tcPr>
            <w:tcW w:w="4508" w:type="dxa"/>
          </w:tcPr>
          <w:p w14:paraId="3E14DCB0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78B2E03A" w14:textId="77777777" w:rsidTr="006F3277">
        <w:tc>
          <w:tcPr>
            <w:tcW w:w="4508" w:type="dxa"/>
          </w:tcPr>
          <w:p w14:paraId="1100F3BF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NMIBC Histology</w:t>
            </w:r>
          </w:p>
        </w:tc>
        <w:tc>
          <w:tcPr>
            <w:tcW w:w="4508" w:type="dxa"/>
          </w:tcPr>
          <w:p w14:paraId="6C93AF2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644EA3CA" w14:textId="77777777" w:rsidTr="006F3277">
        <w:tc>
          <w:tcPr>
            <w:tcW w:w="4508" w:type="dxa"/>
          </w:tcPr>
          <w:p w14:paraId="0150FD5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UA Risk Category (low, intermediate, high, very high, unknown)</w:t>
            </w:r>
          </w:p>
        </w:tc>
        <w:tc>
          <w:tcPr>
            <w:tcW w:w="4508" w:type="dxa"/>
          </w:tcPr>
          <w:p w14:paraId="1B13DE9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0D459B38" w14:textId="77777777" w:rsidTr="006F3277">
        <w:tc>
          <w:tcPr>
            <w:tcW w:w="4508" w:type="dxa"/>
          </w:tcPr>
          <w:p w14:paraId="37EE616D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ddresses BCG Unresponsive Disease</w:t>
            </w:r>
          </w:p>
        </w:tc>
        <w:tc>
          <w:tcPr>
            <w:tcW w:w="4508" w:type="dxa"/>
          </w:tcPr>
          <w:p w14:paraId="4F1C5715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0ACD9001" w14:textId="77777777" w:rsidTr="006F3277">
        <w:tc>
          <w:tcPr>
            <w:tcW w:w="9016" w:type="dxa"/>
            <w:gridSpan w:val="2"/>
            <w:shd w:val="clear" w:color="auto" w:fill="F2F2F2" w:themeFill="background1" w:themeFillShade="F2"/>
          </w:tcPr>
          <w:p w14:paraId="42607DF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cept</w:t>
            </w:r>
          </w:p>
        </w:tc>
      </w:tr>
      <w:tr w:rsidR="00FF6C46" w:rsidRPr="00DC346C" w14:paraId="0DCAB32B" w14:textId="77777777" w:rsidTr="006F3277">
        <w:tc>
          <w:tcPr>
            <w:tcW w:w="4508" w:type="dxa"/>
          </w:tcPr>
          <w:p w14:paraId="0B1A21FA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Shared decision-making tool</w:t>
            </w:r>
          </w:p>
        </w:tc>
        <w:tc>
          <w:tcPr>
            <w:tcW w:w="4508" w:type="dxa"/>
          </w:tcPr>
          <w:p w14:paraId="04961C5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307F23DF" w14:textId="77777777" w:rsidTr="006F3277">
        <w:tc>
          <w:tcPr>
            <w:tcW w:w="4508" w:type="dxa"/>
          </w:tcPr>
          <w:p w14:paraId="34481F83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Decision aid tool</w:t>
            </w:r>
          </w:p>
        </w:tc>
        <w:tc>
          <w:tcPr>
            <w:tcW w:w="4508" w:type="dxa"/>
          </w:tcPr>
          <w:p w14:paraId="4DEDA27B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13713BDF" w14:textId="77777777" w:rsidTr="006F3277">
        <w:tc>
          <w:tcPr>
            <w:tcW w:w="4508" w:type="dxa"/>
          </w:tcPr>
          <w:p w14:paraId="188FFE07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hared Decision-Making Tool/Decision Aid was validated (yes/no)</w:t>
            </w:r>
          </w:p>
        </w:tc>
        <w:tc>
          <w:tcPr>
            <w:tcW w:w="4508" w:type="dxa"/>
          </w:tcPr>
          <w:p w14:paraId="6711081D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135DCA1D" w14:textId="77777777" w:rsidTr="006F3277">
        <w:tc>
          <w:tcPr>
            <w:tcW w:w="4508" w:type="dxa"/>
          </w:tcPr>
          <w:p w14:paraId="7A128CB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Decision point addressed</w:t>
            </w:r>
          </w:p>
        </w:tc>
        <w:tc>
          <w:tcPr>
            <w:tcW w:w="4508" w:type="dxa"/>
          </w:tcPr>
          <w:p w14:paraId="34AE0760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146820AA" w14:textId="77777777" w:rsidTr="006F3277">
        <w:tc>
          <w:tcPr>
            <w:tcW w:w="4508" w:type="dxa"/>
          </w:tcPr>
          <w:p w14:paraId="101F8504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Factors considered by patients when making decisions</w:t>
            </w:r>
          </w:p>
        </w:tc>
        <w:tc>
          <w:tcPr>
            <w:tcW w:w="4508" w:type="dxa"/>
          </w:tcPr>
          <w:p w14:paraId="243EB310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3AEB3E0F" w14:textId="77777777" w:rsidTr="006F3277">
        <w:tc>
          <w:tcPr>
            <w:tcW w:w="4508" w:type="dxa"/>
          </w:tcPr>
          <w:p w14:paraId="79B9E7E8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Factors considered by urologists when making decisions</w:t>
            </w:r>
          </w:p>
        </w:tc>
        <w:tc>
          <w:tcPr>
            <w:tcW w:w="4508" w:type="dxa"/>
          </w:tcPr>
          <w:p w14:paraId="6C029A6D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5FC65FEA" w14:textId="77777777" w:rsidTr="006F3277">
        <w:tc>
          <w:tcPr>
            <w:tcW w:w="9016" w:type="dxa"/>
            <w:gridSpan w:val="2"/>
            <w:shd w:val="clear" w:color="auto" w:fill="F2F2F2" w:themeFill="background1" w:themeFillShade="F2"/>
          </w:tcPr>
          <w:p w14:paraId="6DB8A608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text</w:t>
            </w:r>
          </w:p>
        </w:tc>
      </w:tr>
      <w:tr w:rsidR="00FF6C46" w:rsidRPr="00DC346C" w14:paraId="4EF0D752" w14:textId="77777777" w:rsidTr="006F3277">
        <w:tc>
          <w:tcPr>
            <w:tcW w:w="4508" w:type="dxa"/>
          </w:tcPr>
          <w:p w14:paraId="585A7A22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Urology clinic</w:t>
            </w:r>
          </w:p>
        </w:tc>
        <w:tc>
          <w:tcPr>
            <w:tcW w:w="4508" w:type="dxa"/>
          </w:tcPr>
          <w:p w14:paraId="220C5A4C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35BFDF8E" w14:textId="77777777" w:rsidTr="006F3277">
        <w:tc>
          <w:tcPr>
            <w:tcW w:w="4508" w:type="dxa"/>
          </w:tcPr>
          <w:p w14:paraId="08814A1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4508" w:type="dxa"/>
          </w:tcPr>
          <w:p w14:paraId="6304445F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5E8D28BD" w14:textId="77777777" w:rsidTr="006F3277">
        <w:tc>
          <w:tcPr>
            <w:tcW w:w="4508" w:type="dxa"/>
          </w:tcPr>
          <w:p w14:paraId="1CF02BC5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4508" w:type="dxa"/>
          </w:tcPr>
          <w:p w14:paraId="44CBEE98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28A956BF" w14:textId="77777777" w:rsidTr="006F3277">
        <w:tc>
          <w:tcPr>
            <w:tcW w:w="4508" w:type="dxa"/>
          </w:tcPr>
          <w:p w14:paraId="6860CD9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cademic</w:t>
            </w:r>
          </w:p>
        </w:tc>
        <w:tc>
          <w:tcPr>
            <w:tcW w:w="4508" w:type="dxa"/>
          </w:tcPr>
          <w:p w14:paraId="64BC58D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3C60FFD0" w14:textId="77777777" w:rsidTr="006F3277">
        <w:tc>
          <w:tcPr>
            <w:tcW w:w="9016" w:type="dxa"/>
            <w:gridSpan w:val="2"/>
            <w:shd w:val="clear" w:color="auto" w:fill="F2F2F2" w:themeFill="background1" w:themeFillShade="F2"/>
          </w:tcPr>
          <w:p w14:paraId="0371B608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FF6C46" w:rsidRPr="00DC346C" w14:paraId="3B15C525" w14:textId="77777777" w:rsidTr="006F3277">
        <w:tc>
          <w:tcPr>
            <w:tcW w:w="4508" w:type="dxa"/>
          </w:tcPr>
          <w:p w14:paraId="70429D29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uthor-identified limitations</w:t>
            </w:r>
          </w:p>
        </w:tc>
        <w:tc>
          <w:tcPr>
            <w:tcW w:w="4508" w:type="dxa"/>
          </w:tcPr>
          <w:p w14:paraId="46941C7D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F6C46" w:rsidRPr="00DC346C" w14:paraId="6FD44C64" w14:textId="77777777" w:rsidTr="006F3277">
        <w:tc>
          <w:tcPr>
            <w:tcW w:w="4508" w:type="dxa"/>
          </w:tcPr>
          <w:p w14:paraId="4D38FF32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  <w:r w:rsidRPr="00DC346C">
              <w:rPr>
                <w:rFonts w:cstheme="minorHAnsi"/>
                <w:color w:val="000000"/>
                <w:sz w:val="20"/>
                <w:szCs w:val="20"/>
              </w:rPr>
              <w:t>Author-identified research opportunities</w:t>
            </w:r>
          </w:p>
        </w:tc>
        <w:tc>
          <w:tcPr>
            <w:tcW w:w="4508" w:type="dxa"/>
          </w:tcPr>
          <w:p w14:paraId="1EA30A71" w14:textId="77777777" w:rsidR="00FF6C46" w:rsidRPr="00DC346C" w:rsidRDefault="00FF6C46" w:rsidP="006F3277">
            <w:pPr>
              <w:spacing w:beforeAutospacing="1" w:afterAutospacing="1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1F04F22B" w14:textId="77777777" w:rsidR="00355A91" w:rsidRDefault="00355A91"/>
    <w:sectPr w:rsidR="00355A91" w:rsidSect="001E2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46"/>
    <w:rsid w:val="001E2097"/>
    <w:rsid w:val="002611FF"/>
    <w:rsid w:val="00347989"/>
    <w:rsid w:val="00355A91"/>
    <w:rsid w:val="00474B71"/>
    <w:rsid w:val="0059045D"/>
    <w:rsid w:val="0084705A"/>
    <w:rsid w:val="009267D8"/>
    <w:rsid w:val="00BA2275"/>
    <w:rsid w:val="00D10926"/>
    <w:rsid w:val="00D877D0"/>
    <w:rsid w:val="00E36AAB"/>
    <w:rsid w:val="00EA5D82"/>
    <w:rsid w:val="00FF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D6B70"/>
  <w15:chartTrackingRefBased/>
  <w15:docId w15:val="{C00598C6-7278-9542-87AB-23BE9CC7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46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C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C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C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C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C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C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C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C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C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C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C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C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C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C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C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C4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C4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C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C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C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C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F6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ka Garg</dc:creator>
  <cp:keywords/>
  <dc:description/>
  <cp:lastModifiedBy>Tullika Garg</cp:lastModifiedBy>
  <cp:revision>1</cp:revision>
  <dcterms:created xsi:type="dcterms:W3CDTF">2026-04-16T21:14:00Z</dcterms:created>
  <dcterms:modified xsi:type="dcterms:W3CDTF">2026-04-16T21:15:00Z</dcterms:modified>
</cp:coreProperties>
</file>